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linical </w:t>
      </w:r>
      <w:r>
        <w:rPr>
          <w:rFonts w:ascii="Times New Roman" w:hAnsi="Times New Roman" w:cs="Times New Roman"/>
          <w:sz w:val="24"/>
          <w:szCs w:val="24"/>
        </w:rPr>
        <w:t xml:space="preserve">characteristic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search</w:t>
      </w:r>
      <w:r>
        <w:rPr>
          <w:rFonts w:ascii="Times New Roman" w:hAnsi="Times New Roman" w:cs="Times New Roman"/>
          <w:sz w:val="24"/>
          <w:szCs w:val="24"/>
        </w:rPr>
        <w:t xml:space="preserve"> subjects</w:t>
      </w:r>
    </w:p>
    <w:tbl>
      <w:tblPr>
        <w:tblStyle w:val="10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068"/>
        <w:gridCol w:w="1270"/>
        <w:gridCol w:w="1701"/>
        <w:gridCol w:w="206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8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068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umbers</w:t>
            </w:r>
          </w:p>
        </w:tc>
        <w:tc>
          <w:tcPr>
            <w:tcW w:w="1270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ge mean </w:t>
            </w:r>
          </w:p>
        </w:tc>
        <w:tc>
          <w:tcPr>
            <w:tcW w:w="170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an (range)</w:t>
            </w:r>
          </w:p>
        </w:tc>
        <w:tc>
          <w:tcPr>
            <w:tcW w:w="2069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der (male/female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lorectal cancer</w:t>
            </w:r>
          </w:p>
        </w:tc>
        <w:tc>
          <w:tcPr>
            <w:tcW w:w="106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127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6 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 (22-80)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069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/5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ICC stag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Ⅰ</w:t>
            </w:r>
          </w:p>
        </w:tc>
        <w:tc>
          <w:tcPr>
            <w:tcW w:w="106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7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61 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1 (42-80)</w:t>
            </w:r>
          </w:p>
        </w:tc>
        <w:tc>
          <w:tcPr>
            <w:tcW w:w="2069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/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</w:tc>
        <w:tc>
          <w:tcPr>
            <w:tcW w:w="106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27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8 (38-77)</w:t>
            </w:r>
          </w:p>
        </w:tc>
        <w:tc>
          <w:tcPr>
            <w:tcW w:w="2069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/1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106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27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5 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 (29-80)</w:t>
            </w:r>
          </w:p>
        </w:tc>
        <w:tc>
          <w:tcPr>
            <w:tcW w:w="2069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/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Ⅳ</w:t>
            </w:r>
          </w:p>
        </w:tc>
        <w:tc>
          <w:tcPr>
            <w:tcW w:w="106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7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6 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 (35-74)</w:t>
            </w:r>
          </w:p>
        </w:tc>
        <w:tc>
          <w:tcPr>
            <w:tcW w:w="2069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/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  Missing</w:t>
            </w:r>
          </w:p>
        </w:tc>
        <w:tc>
          <w:tcPr>
            <w:tcW w:w="106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7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3 </w:t>
            </w:r>
          </w:p>
        </w:tc>
        <w:tc>
          <w:tcPr>
            <w:tcW w:w="1701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 (22-66)</w:t>
            </w:r>
          </w:p>
        </w:tc>
        <w:tc>
          <w:tcPr>
            <w:tcW w:w="2069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/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vanced adenoma</w:t>
            </w:r>
          </w:p>
        </w:tc>
        <w:tc>
          <w:tcPr>
            <w:tcW w:w="106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27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9 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0 (41-70)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b </w:t>
            </w:r>
          </w:p>
        </w:tc>
        <w:tc>
          <w:tcPr>
            <w:tcW w:w="2069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/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control</w:t>
            </w:r>
          </w:p>
        </w:tc>
        <w:tc>
          <w:tcPr>
            <w:tcW w:w="1068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127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9 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0 (41-71)</w:t>
            </w:r>
          </w:p>
        </w:tc>
        <w:tc>
          <w:tcPr>
            <w:tcW w:w="2069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5/45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p = 0.05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p = 0.596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p = 0.699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p = 0.812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097"/>
    <w:rsid w:val="000C23F3"/>
    <w:rsid w:val="001424C7"/>
    <w:rsid w:val="00157BC5"/>
    <w:rsid w:val="001F76A2"/>
    <w:rsid w:val="0023694A"/>
    <w:rsid w:val="002B3185"/>
    <w:rsid w:val="00306E79"/>
    <w:rsid w:val="003A0097"/>
    <w:rsid w:val="004456B8"/>
    <w:rsid w:val="004837C1"/>
    <w:rsid w:val="0055545C"/>
    <w:rsid w:val="00591DFC"/>
    <w:rsid w:val="005C31A2"/>
    <w:rsid w:val="00706828"/>
    <w:rsid w:val="007207E9"/>
    <w:rsid w:val="007974D6"/>
    <w:rsid w:val="008057D3"/>
    <w:rsid w:val="00840747"/>
    <w:rsid w:val="008B4036"/>
    <w:rsid w:val="00A4261B"/>
    <w:rsid w:val="00B253E2"/>
    <w:rsid w:val="00B766CF"/>
    <w:rsid w:val="00C95E84"/>
    <w:rsid w:val="00D1164A"/>
    <w:rsid w:val="00D3269A"/>
    <w:rsid w:val="00E549F6"/>
    <w:rsid w:val="00E92D05"/>
    <w:rsid w:val="00E937DC"/>
    <w:rsid w:val="00F23F96"/>
    <w:rsid w:val="00FB33F4"/>
    <w:rsid w:val="00FD6A09"/>
    <w:rsid w:val="4C6E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table" w:customStyle="1" w:styleId="9">
    <w:name w:val="List Table 2"/>
    <w:basedOn w:val="4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0">
    <w:name w:val="List Table 6 Colorful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402</Characters>
  <Lines>3</Lines>
  <Paragraphs>1</Paragraphs>
  <TotalTime>628</TotalTime>
  <ScaleCrop>false</ScaleCrop>
  <LinksUpToDate>false</LinksUpToDate>
  <CharactersWithSpaces>47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08:12:00Z</dcterms:created>
  <dc:creator>a</dc:creator>
  <cp:lastModifiedBy>黄</cp:lastModifiedBy>
  <dcterms:modified xsi:type="dcterms:W3CDTF">2020-02-01T08:26:5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